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93989" w14:textId="7F5CB17F" w:rsidR="005C2CFC" w:rsidRPr="000D4ED7" w:rsidRDefault="00D81BE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4ED7">
        <w:rPr>
          <w:rFonts w:ascii="Times New Roman" w:hAnsi="Times New Roman" w:cs="Times New Roman"/>
          <w:b/>
          <w:bCs/>
          <w:sz w:val="24"/>
          <w:szCs w:val="24"/>
        </w:rPr>
        <w:t>SUPPLERMENTARY</w:t>
      </w:r>
      <w:r w:rsidR="009235A1" w:rsidRPr="000D4ED7">
        <w:rPr>
          <w:rFonts w:ascii="Times New Roman" w:hAnsi="Times New Roman" w:cs="Times New Roman"/>
          <w:b/>
          <w:bCs/>
          <w:sz w:val="24"/>
          <w:szCs w:val="24"/>
        </w:rPr>
        <w:t xml:space="preserve"> TABLES</w:t>
      </w:r>
    </w:p>
    <w:p w14:paraId="22125EDB" w14:textId="40D85B22" w:rsidR="00DB2EC9" w:rsidRPr="000D4ED7" w:rsidRDefault="00DB2EC9">
      <w:pPr>
        <w:rPr>
          <w:rFonts w:ascii="Times New Roman" w:hAnsi="Times New Roman" w:cs="Times New Roman"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biomarker values to be used with the function </w:t>
      </w:r>
      <w:proofErr w:type="spellStart"/>
      <w:r w:rsidRPr="000D4ED7">
        <w:rPr>
          <w:rFonts w:ascii="Times New Roman" w:hAnsi="Times New Roman" w:cs="Times New Roman"/>
          <w:i/>
          <w:iCs/>
          <w:sz w:val="24"/>
          <w:szCs w:val="24"/>
        </w:rPr>
        <w:t>ibr_index</w:t>
      </w:r>
      <w:proofErr w:type="spellEnd"/>
    </w:p>
    <w:tbl>
      <w:tblPr>
        <w:tblW w:w="7200" w:type="dxa"/>
        <w:tblLook w:val="04A0" w:firstRow="1" w:lastRow="0" w:firstColumn="1" w:lastColumn="0" w:noHBand="0" w:noVBand="1"/>
      </w:tblPr>
      <w:tblGrid>
        <w:gridCol w:w="1200"/>
        <w:gridCol w:w="1261"/>
        <w:gridCol w:w="1261"/>
        <w:gridCol w:w="1231"/>
        <w:gridCol w:w="1261"/>
        <w:gridCol w:w="1231"/>
      </w:tblGrid>
      <w:tr w:rsidR="009235A1" w:rsidRPr="009235A1" w14:paraId="23F89994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1198C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reatmen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DB374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A2756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3CF94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F4997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70431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5</w:t>
            </w:r>
          </w:p>
        </w:tc>
      </w:tr>
      <w:tr w:rsidR="009235A1" w:rsidRPr="009235A1" w14:paraId="4624732C" w14:textId="77777777" w:rsidTr="009235A1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8B13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163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49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272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6963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132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AA0B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6663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C2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89</w:t>
            </w:r>
          </w:p>
        </w:tc>
      </w:tr>
      <w:tr w:rsidR="009235A1" w:rsidRPr="009235A1" w14:paraId="65430043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2B42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7FB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9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1369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4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95AE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BC1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6081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867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321</w:t>
            </w:r>
          </w:p>
        </w:tc>
      </w:tr>
      <w:tr w:rsidR="009235A1" w:rsidRPr="009235A1" w14:paraId="29779067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F38A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CFD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18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7769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9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DA1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90E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47659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8F69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796</w:t>
            </w:r>
          </w:p>
        </w:tc>
      </w:tr>
      <w:tr w:rsidR="009235A1" w:rsidRPr="009235A1" w14:paraId="05140D78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906A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19E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0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CC9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24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D1F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B60B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785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7825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363</w:t>
            </w:r>
          </w:p>
        </w:tc>
      </w:tr>
      <w:tr w:rsidR="009235A1" w:rsidRPr="009235A1" w14:paraId="61688B9B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68F7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CAA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83D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19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D62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7B1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74214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2155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486</w:t>
            </w:r>
          </w:p>
        </w:tc>
      </w:tr>
      <w:tr w:rsidR="009235A1" w:rsidRPr="009235A1" w14:paraId="18A12162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A895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0057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466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07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1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C57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CE8D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66267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2DD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681</w:t>
            </w:r>
          </w:p>
        </w:tc>
      </w:tr>
      <w:tr w:rsidR="009235A1" w:rsidRPr="009235A1" w14:paraId="341C9AD7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A6FCF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55C7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255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9D9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86A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566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8955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E3C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7</w:t>
            </w:r>
          </w:p>
        </w:tc>
      </w:tr>
      <w:tr w:rsidR="009235A1" w:rsidRPr="009235A1" w14:paraId="48CCB9F1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CEC44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D575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A6F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65F40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0CAB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FBDAF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</w:tr>
      <w:tr w:rsidR="009235A1" w:rsidRPr="009235A1" w14:paraId="02DB0DA5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2472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7B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259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62F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06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40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4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9B3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11481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C98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103</w:t>
            </w:r>
          </w:p>
        </w:tc>
      </w:tr>
      <w:tr w:rsidR="009235A1" w:rsidRPr="009235A1" w14:paraId="68A71884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713C3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E8C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921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CE1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611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098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3A9B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13029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349D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092</w:t>
            </w:r>
          </w:p>
        </w:tc>
      </w:tr>
      <w:tr w:rsidR="009235A1" w:rsidRPr="009235A1" w14:paraId="504AE8AC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639B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217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51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71C0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7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7F0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7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E9A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58996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B6E2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226</w:t>
            </w:r>
          </w:p>
        </w:tc>
      </w:tr>
      <w:tr w:rsidR="009235A1" w:rsidRPr="009235A1" w14:paraId="61FCB81B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EFF7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BCA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5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76DE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6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91E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122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2F1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6798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A64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82</w:t>
            </w:r>
          </w:p>
        </w:tc>
      </w:tr>
      <w:tr w:rsidR="009235A1" w:rsidRPr="009235A1" w14:paraId="32C3712A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BF72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057E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768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EF95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99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24B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01E1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18301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B57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745</w:t>
            </w:r>
          </w:p>
        </w:tc>
      </w:tr>
      <w:tr w:rsidR="009235A1" w:rsidRPr="009235A1" w14:paraId="0F52F07D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2C2E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A4F9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52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AA2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6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CFE12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CDF5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58782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0C8B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021</w:t>
            </w:r>
          </w:p>
        </w:tc>
      </w:tr>
      <w:tr w:rsidR="009235A1" w:rsidRPr="009235A1" w14:paraId="081CD632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A387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E741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179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895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2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61AA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63C5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7346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F4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166</w:t>
            </w:r>
          </w:p>
        </w:tc>
      </w:tr>
      <w:tr w:rsidR="009235A1" w:rsidRPr="009235A1" w14:paraId="30B4C7FA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FBA1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238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578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F725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8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2A3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8AA2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53324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10DD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93</w:t>
            </w:r>
          </w:p>
        </w:tc>
      </w:tr>
      <w:tr w:rsidR="009235A1" w:rsidRPr="009235A1" w14:paraId="2AAD8814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8858F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7A3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06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83D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4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21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4E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4498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F2E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97</w:t>
            </w:r>
          </w:p>
        </w:tc>
      </w:tr>
      <w:tr w:rsidR="009235A1" w:rsidRPr="009235A1" w14:paraId="37C45A45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2528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04AB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670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F50D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5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BD7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861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19986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492E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22</w:t>
            </w:r>
          </w:p>
        </w:tc>
      </w:tr>
      <w:tr w:rsidR="009235A1" w:rsidRPr="009235A1" w14:paraId="7358E417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E54F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4ABD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22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3989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5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C079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86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4A3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96498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F3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28</w:t>
            </w:r>
          </w:p>
        </w:tc>
      </w:tr>
      <w:tr w:rsidR="009235A1" w:rsidRPr="009235A1" w14:paraId="66875E7F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4642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2E37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14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BE75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8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7D79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652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91681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172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039</w:t>
            </w:r>
          </w:p>
        </w:tc>
      </w:tr>
      <w:tr w:rsidR="009235A1" w:rsidRPr="009235A1" w14:paraId="66509216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2499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5F91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2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DCC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0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3D3E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5F0C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0946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1BF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618</w:t>
            </w:r>
          </w:p>
        </w:tc>
      </w:tr>
      <w:tr w:rsidR="009235A1" w:rsidRPr="009235A1" w14:paraId="390BD349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5645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76DB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888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8E06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3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D4AC7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A2E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6284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BC32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951</w:t>
            </w:r>
          </w:p>
        </w:tc>
      </w:tr>
      <w:tr w:rsidR="009235A1" w:rsidRPr="009235A1" w14:paraId="42CDAB6D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55A95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CF68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20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1BB59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2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14C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EA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0856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039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801</w:t>
            </w:r>
          </w:p>
        </w:tc>
      </w:tr>
      <w:tr w:rsidR="009235A1" w:rsidRPr="009235A1" w14:paraId="46E9DDE0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4512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4A087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95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1E7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93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1A72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3F0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72349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276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418</w:t>
            </w:r>
          </w:p>
        </w:tc>
      </w:tr>
      <w:tr w:rsidR="009235A1" w:rsidRPr="009235A1" w14:paraId="40276427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BD35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642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8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49E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2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5102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5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84E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3427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CB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084</w:t>
            </w:r>
          </w:p>
        </w:tc>
      </w:tr>
      <w:tr w:rsidR="009235A1" w:rsidRPr="009235A1" w14:paraId="2169ED4C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FDB1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63AC1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123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D49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7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232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A26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663158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FA3D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248</w:t>
            </w:r>
          </w:p>
        </w:tc>
      </w:tr>
      <w:tr w:rsidR="009235A1" w:rsidRPr="009235A1" w14:paraId="43B75D2B" w14:textId="77777777" w:rsidTr="009235A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14F41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57DD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78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99ECF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317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02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4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3817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46907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BA9A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1075</w:t>
            </w:r>
          </w:p>
        </w:tc>
      </w:tr>
      <w:tr w:rsidR="009235A1" w:rsidRPr="009235A1" w14:paraId="2E4654BD" w14:textId="77777777" w:rsidTr="000D4ED7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0F70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32D34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720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04EC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BB430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20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C8933" w14:textId="77777777" w:rsidR="009235A1" w:rsidRPr="009235A1" w:rsidRDefault="009235A1" w:rsidP="009235A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85633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85BCB" w14:textId="77777777" w:rsidR="009235A1" w:rsidRPr="009235A1" w:rsidRDefault="009235A1" w:rsidP="009235A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235A1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</w:tr>
    </w:tbl>
    <w:p w14:paraId="7A8E5C88" w14:textId="4280B5DB" w:rsidR="009235A1" w:rsidRPr="000D4ED7" w:rsidRDefault="009235A1">
      <w:pPr>
        <w:rPr>
          <w:rFonts w:ascii="Times New Roman" w:hAnsi="Times New Roman" w:cs="Times New Roman"/>
          <w:sz w:val="24"/>
          <w:szCs w:val="24"/>
        </w:rPr>
      </w:pPr>
    </w:p>
    <w:p w14:paraId="57C7CE24" w14:textId="4DB30AEF" w:rsidR="00DB2EC9" w:rsidRPr="000D4ED7" w:rsidRDefault="00DB2EC9" w:rsidP="00DB2EC9">
      <w:pPr>
        <w:rPr>
          <w:rFonts w:ascii="Times New Roman" w:hAnsi="Times New Roman" w:cs="Times New Roman"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coefficient values to be used with the function </w:t>
      </w:r>
      <w:proofErr w:type="spellStart"/>
      <w:r w:rsidRPr="000D4ED7">
        <w:rPr>
          <w:rFonts w:ascii="Times New Roman" w:hAnsi="Times New Roman" w:cs="Times New Roman"/>
          <w:i/>
          <w:iCs/>
          <w:sz w:val="24"/>
          <w:szCs w:val="24"/>
        </w:rPr>
        <w:t>ibr_index</w:t>
      </w:r>
      <w:proofErr w:type="spellEnd"/>
    </w:p>
    <w:tbl>
      <w:tblPr>
        <w:tblW w:w="7202" w:type="dxa"/>
        <w:tblLook w:val="04A0" w:firstRow="1" w:lastRow="0" w:firstColumn="1" w:lastColumn="0" w:noHBand="0" w:noVBand="1"/>
      </w:tblPr>
      <w:tblGrid>
        <w:gridCol w:w="1047"/>
        <w:gridCol w:w="1231"/>
        <w:gridCol w:w="1231"/>
        <w:gridCol w:w="1231"/>
        <w:gridCol w:w="1231"/>
        <w:gridCol w:w="1231"/>
      </w:tblGrid>
      <w:tr w:rsidR="00BA6C28" w:rsidRPr="000D4ED7" w14:paraId="154068D1" w14:textId="77777777" w:rsidTr="00BA6C28">
        <w:trPr>
          <w:trHeight w:val="265"/>
        </w:trPr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D49B2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treatment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1FE2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1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1025C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2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546B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3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77446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4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46E61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5</w:t>
            </w:r>
          </w:p>
        </w:tc>
      </w:tr>
      <w:tr w:rsidR="00BA6C28" w:rsidRPr="000D4ED7" w14:paraId="2FC200C6" w14:textId="77777777" w:rsidTr="00BA6C28">
        <w:trPr>
          <w:trHeight w:val="265"/>
        </w:trPr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D558" w14:textId="77777777" w:rsidR="00BA6C28" w:rsidRPr="00DB2EC9" w:rsidRDefault="00BA6C28" w:rsidP="00DB2E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6C61" w14:textId="77777777" w:rsidR="00BA6C28" w:rsidRPr="00DB2EC9" w:rsidRDefault="00BA6C28" w:rsidP="00DB2E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B628" w14:textId="4A69436E" w:rsidR="00BA6C28" w:rsidRPr="00DB2EC9" w:rsidRDefault="00BA6C28" w:rsidP="00DB2E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</w:t>
            </w: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CEC1B" w14:textId="77777777" w:rsidR="00BA6C28" w:rsidRPr="00DB2EC9" w:rsidRDefault="00BA6C28" w:rsidP="00DB2E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9DE6" w14:textId="77777777" w:rsidR="00BA6C28" w:rsidRPr="00DB2EC9" w:rsidRDefault="00BA6C28" w:rsidP="00DB2E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7572" w14:textId="77777777" w:rsidR="00BA6C28" w:rsidRPr="00DB2EC9" w:rsidRDefault="00BA6C28" w:rsidP="00DB2E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DB2EC9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</w:t>
            </w:r>
          </w:p>
        </w:tc>
      </w:tr>
    </w:tbl>
    <w:p w14:paraId="741837BF" w14:textId="5BBBC9DB" w:rsidR="00DB2EC9" w:rsidRPr="000D4ED7" w:rsidRDefault="00DB2EC9" w:rsidP="00DB2EC9">
      <w:pPr>
        <w:rPr>
          <w:rFonts w:ascii="Times New Roman" w:hAnsi="Times New Roman" w:cs="Times New Roman"/>
        </w:rPr>
      </w:pPr>
    </w:p>
    <w:p w14:paraId="4E3BCA66" w14:textId="66D07DD9" w:rsidR="000D4ED7" w:rsidRPr="000D4ED7" w:rsidRDefault="000D4ED7" w:rsidP="00DB2EC9">
      <w:pPr>
        <w:rPr>
          <w:rFonts w:ascii="Times New Roman" w:hAnsi="Times New Roman" w:cs="Times New Roman"/>
          <w:sz w:val="24"/>
          <w:szCs w:val="24"/>
        </w:rPr>
      </w:pPr>
    </w:p>
    <w:p w14:paraId="6778E305" w14:textId="23AA13F4" w:rsidR="000D4ED7" w:rsidRPr="000D4ED7" w:rsidRDefault="000D4ED7" w:rsidP="00DB2EC9">
      <w:pPr>
        <w:rPr>
          <w:rFonts w:ascii="Times New Roman" w:hAnsi="Times New Roman" w:cs="Times New Roman"/>
          <w:sz w:val="24"/>
          <w:szCs w:val="24"/>
        </w:rPr>
      </w:pPr>
    </w:p>
    <w:p w14:paraId="4ECC4903" w14:textId="0E5EF4D4" w:rsidR="000D4ED7" w:rsidRDefault="000D4ED7" w:rsidP="00DB2EC9">
      <w:pPr>
        <w:rPr>
          <w:rFonts w:ascii="Times New Roman" w:hAnsi="Times New Roman" w:cs="Times New Roman"/>
          <w:sz w:val="24"/>
          <w:szCs w:val="24"/>
        </w:rPr>
      </w:pPr>
    </w:p>
    <w:p w14:paraId="6BE31838" w14:textId="77777777" w:rsidR="00DE4EDF" w:rsidRPr="000D4ED7" w:rsidRDefault="00DE4EDF" w:rsidP="00DB2EC9">
      <w:pPr>
        <w:rPr>
          <w:rFonts w:ascii="Times New Roman" w:hAnsi="Times New Roman" w:cs="Times New Roman"/>
          <w:sz w:val="24"/>
          <w:szCs w:val="24"/>
        </w:rPr>
      </w:pPr>
    </w:p>
    <w:p w14:paraId="111897CE" w14:textId="77777777" w:rsidR="000D4ED7" w:rsidRPr="000D4ED7" w:rsidRDefault="000D4ED7" w:rsidP="00DB2EC9">
      <w:pPr>
        <w:rPr>
          <w:rFonts w:ascii="Times New Roman" w:hAnsi="Times New Roman" w:cs="Times New Roman"/>
          <w:sz w:val="24"/>
          <w:szCs w:val="24"/>
        </w:rPr>
      </w:pPr>
    </w:p>
    <w:p w14:paraId="75C2A25C" w14:textId="68B740AC" w:rsidR="00DB2EC9" w:rsidRPr="000D4ED7" w:rsidRDefault="00DB2EC9" w:rsidP="00DB2EC9">
      <w:pPr>
        <w:rPr>
          <w:rFonts w:ascii="Times New Roman" w:hAnsi="Times New Roman" w:cs="Times New Roman"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output values from the first </w:t>
      </w:r>
      <w:proofErr w:type="spellStart"/>
      <w:r w:rsidRPr="000D4ED7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0D4ED7">
        <w:rPr>
          <w:rFonts w:ascii="Times New Roman" w:hAnsi="Times New Roman" w:cs="Times New Roman"/>
          <w:sz w:val="24"/>
          <w:szCs w:val="24"/>
        </w:rPr>
        <w:t xml:space="preserve"> of the returned list from the function </w:t>
      </w:r>
      <w:proofErr w:type="spellStart"/>
      <w:r w:rsidRPr="000D4ED7">
        <w:rPr>
          <w:rFonts w:ascii="Times New Roman" w:hAnsi="Times New Roman" w:cs="Times New Roman"/>
          <w:i/>
          <w:iCs/>
          <w:sz w:val="24"/>
          <w:szCs w:val="24"/>
        </w:rPr>
        <w:t>ibr_index</w:t>
      </w:r>
      <w:proofErr w:type="spellEnd"/>
    </w:p>
    <w:tbl>
      <w:tblPr>
        <w:tblW w:w="2600" w:type="dxa"/>
        <w:tblLook w:val="04A0" w:firstRow="1" w:lastRow="0" w:firstColumn="1" w:lastColumn="0" w:noHBand="0" w:noVBand="1"/>
      </w:tblPr>
      <w:tblGrid>
        <w:gridCol w:w="1300"/>
        <w:gridCol w:w="1300"/>
      </w:tblGrid>
      <w:tr w:rsidR="008301DF" w:rsidRPr="008301DF" w14:paraId="04C04124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A1C3B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FD1D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value</w:t>
            </w:r>
          </w:p>
        </w:tc>
      </w:tr>
      <w:tr w:rsidR="008301DF" w:rsidRPr="008301DF" w14:paraId="7FF5148E" w14:textId="77777777" w:rsidTr="008301DF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C271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4403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3529927</w:t>
            </w:r>
          </w:p>
        </w:tc>
      </w:tr>
      <w:tr w:rsidR="008301DF" w:rsidRPr="008301DF" w14:paraId="0AF44574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9A3F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D18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5359805</w:t>
            </w:r>
          </w:p>
        </w:tc>
      </w:tr>
      <w:tr w:rsidR="008301DF" w:rsidRPr="008301DF" w14:paraId="59B07828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91D8D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F7CB8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8889732</w:t>
            </w:r>
          </w:p>
        </w:tc>
      </w:tr>
      <w:tr w:rsidR="008301DF" w:rsidRPr="008301DF" w14:paraId="0A0F1D9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842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9C0A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46983663</w:t>
            </w:r>
          </w:p>
        </w:tc>
      </w:tr>
      <w:tr w:rsidR="008301DF" w:rsidRPr="008301DF" w14:paraId="07BD2A26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5B11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53E8A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5359805</w:t>
            </w:r>
          </w:p>
        </w:tc>
      </w:tr>
      <w:tr w:rsidR="008301DF" w:rsidRPr="008301DF" w14:paraId="7CBBF2C1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B61D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D39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1623857</w:t>
            </w:r>
          </w:p>
        </w:tc>
      </w:tr>
      <w:tr w:rsidR="008301DF" w:rsidRPr="008301DF" w14:paraId="536B31E0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C827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6BB0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5153784</w:t>
            </w:r>
          </w:p>
        </w:tc>
      </w:tr>
      <w:tr w:rsidR="008301DF" w:rsidRPr="008301DF" w14:paraId="100EF733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50CA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3D3D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1623857</w:t>
            </w:r>
          </w:p>
        </w:tc>
      </w:tr>
      <w:tr w:rsidR="008301DF" w:rsidRPr="008301DF" w14:paraId="69C11D3C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0F2F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45A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5153784</w:t>
            </w:r>
          </w:p>
        </w:tc>
      </w:tr>
      <w:tr w:rsidR="008301DF" w:rsidRPr="008301DF" w14:paraId="1246F4B4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684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51B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1623857</w:t>
            </w:r>
          </w:p>
        </w:tc>
      </w:tr>
      <w:tr w:rsidR="008301DF" w:rsidRPr="008301DF" w14:paraId="022B3242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6B8A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7848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46983663</w:t>
            </w:r>
          </w:p>
        </w:tc>
      </w:tr>
      <w:tr w:rsidR="008301DF" w:rsidRPr="008301DF" w14:paraId="6250FC39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C81F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254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46983663</w:t>
            </w:r>
          </w:p>
        </w:tc>
      </w:tr>
      <w:tr w:rsidR="008301DF" w:rsidRPr="008301DF" w14:paraId="5640AE51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FD35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6AD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8889732</w:t>
            </w:r>
          </w:p>
        </w:tc>
      </w:tr>
      <w:tr w:rsidR="008301DF" w:rsidRPr="008301DF" w14:paraId="2753A1CE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409B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325A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46983663</w:t>
            </w:r>
          </w:p>
        </w:tc>
      </w:tr>
      <w:tr w:rsidR="008301DF" w:rsidRPr="008301DF" w14:paraId="5AC64A32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201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24C4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3529927</w:t>
            </w:r>
          </w:p>
        </w:tc>
      </w:tr>
      <w:tr w:rsidR="008301DF" w:rsidRPr="008301DF" w14:paraId="0EFA6D1D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359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71AA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5359805</w:t>
            </w:r>
          </w:p>
        </w:tc>
      </w:tr>
      <w:tr w:rsidR="008301DF" w:rsidRPr="008301DF" w14:paraId="2D6BF874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A9A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16DB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1623857</w:t>
            </w:r>
          </w:p>
        </w:tc>
      </w:tr>
      <w:tr w:rsidR="008301DF" w:rsidRPr="008301DF" w14:paraId="650F8ADF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7394F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43E5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5359805</w:t>
            </w:r>
          </w:p>
        </w:tc>
      </w:tr>
      <w:tr w:rsidR="008301DF" w:rsidRPr="008301DF" w14:paraId="7ED5FDAE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6F52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5C4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3529927</w:t>
            </w:r>
          </w:p>
        </w:tc>
      </w:tr>
      <w:tr w:rsidR="008301DF" w:rsidRPr="008301DF" w14:paraId="4DB8AD33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F4C5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D73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5153784</w:t>
            </w:r>
          </w:p>
        </w:tc>
      </w:tr>
      <w:tr w:rsidR="008301DF" w:rsidRPr="008301DF" w14:paraId="317AFA41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EC0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F1B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8889732</w:t>
            </w:r>
          </w:p>
        </w:tc>
      </w:tr>
      <w:tr w:rsidR="008301DF" w:rsidRPr="008301DF" w14:paraId="193BA492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5944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4B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8889732</w:t>
            </w:r>
          </w:p>
        </w:tc>
      </w:tr>
      <w:tr w:rsidR="008301DF" w:rsidRPr="008301DF" w14:paraId="6777BB7E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3F25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43A9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3.05153784</w:t>
            </w:r>
          </w:p>
        </w:tc>
      </w:tr>
      <w:tr w:rsidR="008301DF" w:rsidRPr="008301DF" w14:paraId="5FDE5507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0C369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FE6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3529927</w:t>
            </w:r>
          </w:p>
        </w:tc>
      </w:tr>
      <w:tr w:rsidR="008301DF" w:rsidRPr="008301DF" w14:paraId="526006A9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CBA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A4E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1855622</w:t>
            </w:r>
          </w:p>
        </w:tc>
      </w:tr>
      <w:tr w:rsidR="008301DF" w:rsidRPr="008301DF" w14:paraId="63DDB899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6BF1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E1A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7421906</w:t>
            </w:r>
          </w:p>
        </w:tc>
      </w:tr>
      <w:tr w:rsidR="008301DF" w:rsidRPr="008301DF" w14:paraId="4308C3B0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C0FD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9F8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280188</w:t>
            </w:r>
          </w:p>
        </w:tc>
      </w:tr>
      <w:tr w:rsidR="008301DF" w:rsidRPr="008301DF" w14:paraId="6C72F212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138D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CF2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8368165</w:t>
            </w:r>
          </w:p>
        </w:tc>
      </w:tr>
      <w:tr w:rsidR="008301DF" w:rsidRPr="008301DF" w14:paraId="0B722CA6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9EFE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32E4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4433716</w:t>
            </w:r>
          </w:p>
        </w:tc>
      </w:tr>
      <w:tr w:rsidR="008301DF" w:rsidRPr="008301DF" w14:paraId="65C24777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8B49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451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4433716</w:t>
            </w:r>
          </w:p>
        </w:tc>
      </w:tr>
      <w:tr w:rsidR="008301DF" w:rsidRPr="008301DF" w14:paraId="178B42C7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7E57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AED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5790071</w:t>
            </w:r>
          </w:p>
        </w:tc>
      </w:tr>
      <w:tr w:rsidR="008301DF" w:rsidRPr="008301DF" w14:paraId="5CFF1556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982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296D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7421906</w:t>
            </w:r>
          </w:p>
        </w:tc>
      </w:tr>
      <w:tr w:rsidR="008301DF" w:rsidRPr="008301DF" w14:paraId="2F03E439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5CCF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3F80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280188</w:t>
            </w:r>
          </w:p>
        </w:tc>
      </w:tr>
      <w:tr w:rsidR="008301DF" w:rsidRPr="008301DF" w14:paraId="2480090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2690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4393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4433716</w:t>
            </w:r>
          </w:p>
        </w:tc>
      </w:tr>
      <w:tr w:rsidR="008301DF" w:rsidRPr="008301DF" w14:paraId="5FA4A141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85AC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EFEF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8368165</w:t>
            </w:r>
          </w:p>
        </w:tc>
      </w:tr>
      <w:tr w:rsidR="008301DF" w:rsidRPr="008301DF" w14:paraId="3CD42404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172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F329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8368165</w:t>
            </w:r>
          </w:p>
        </w:tc>
      </w:tr>
      <w:tr w:rsidR="008301DF" w:rsidRPr="008301DF" w14:paraId="5A9C7D07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892B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F6B0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5790071</w:t>
            </w:r>
          </w:p>
        </w:tc>
      </w:tr>
      <w:tr w:rsidR="008301DF" w:rsidRPr="008301DF" w14:paraId="4568D219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4D22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CF82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8368165</w:t>
            </w:r>
          </w:p>
        </w:tc>
      </w:tr>
      <w:tr w:rsidR="008301DF" w:rsidRPr="008301DF" w14:paraId="7928FD6D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281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2E8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1855622</w:t>
            </w:r>
          </w:p>
        </w:tc>
      </w:tr>
      <w:tr w:rsidR="008301DF" w:rsidRPr="008301DF" w14:paraId="45AAFFC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F347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6210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4433716</w:t>
            </w:r>
          </w:p>
        </w:tc>
      </w:tr>
      <w:tr w:rsidR="008301DF" w:rsidRPr="008301DF" w14:paraId="73EE6B11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CB83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4658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7421906</w:t>
            </w:r>
          </w:p>
        </w:tc>
      </w:tr>
      <w:tr w:rsidR="008301DF" w:rsidRPr="008301DF" w14:paraId="2A5F082D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67DC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31FF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07421906</w:t>
            </w:r>
          </w:p>
        </w:tc>
      </w:tr>
      <w:tr w:rsidR="008301DF" w:rsidRPr="008301DF" w14:paraId="36385134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962F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lastRenderedPageBreak/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758C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1855622</w:t>
            </w:r>
          </w:p>
        </w:tc>
      </w:tr>
      <w:tr w:rsidR="008301DF" w:rsidRPr="008301DF" w14:paraId="28E0F3EF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0D7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2BFB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280188</w:t>
            </w:r>
          </w:p>
        </w:tc>
      </w:tr>
      <w:tr w:rsidR="008301DF" w:rsidRPr="008301DF" w14:paraId="0E16CD76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D0B2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1156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5790071</w:t>
            </w:r>
          </w:p>
        </w:tc>
      </w:tr>
      <w:tr w:rsidR="008301DF" w:rsidRPr="008301DF" w14:paraId="02EF888F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EAB5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CD62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280188</w:t>
            </w:r>
          </w:p>
        </w:tc>
      </w:tr>
      <w:tr w:rsidR="008301DF" w:rsidRPr="008301DF" w14:paraId="5A33504C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7DE3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403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5790071</w:t>
            </w:r>
          </w:p>
        </w:tc>
      </w:tr>
      <w:tr w:rsidR="008301DF" w:rsidRPr="008301DF" w14:paraId="687B2992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4BCC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C94B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91855622</w:t>
            </w:r>
          </w:p>
        </w:tc>
      </w:tr>
      <w:tr w:rsidR="008301DF" w:rsidRPr="008301DF" w14:paraId="7C96C66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B27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92C5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351049</w:t>
            </w:r>
          </w:p>
        </w:tc>
      </w:tr>
      <w:tr w:rsidR="008301DF" w:rsidRPr="008301DF" w14:paraId="5916051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D54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FFE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32982822</w:t>
            </w:r>
          </w:p>
        </w:tc>
      </w:tr>
      <w:tr w:rsidR="008301DF" w:rsidRPr="008301DF" w14:paraId="4542C6C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9B8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3ECB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9987998</w:t>
            </w:r>
          </w:p>
        </w:tc>
      </w:tr>
      <w:tr w:rsidR="008301DF" w:rsidRPr="008301DF" w14:paraId="6116588D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371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AAA5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9540165</w:t>
            </w:r>
          </w:p>
        </w:tc>
      </w:tr>
      <w:tr w:rsidR="008301DF" w:rsidRPr="008301DF" w14:paraId="3C80C002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068B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DCDC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63845262</w:t>
            </w:r>
          </w:p>
        </w:tc>
      </w:tr>
      <w:tr w:rsidR="008301DF" w:rsidRPr="008301DF" w14:paraId="079BAE7F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FA2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EAB3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3925097</w:t>
            </w:r>
          </w:p>
        </w:tc>
      </w:tr>
      <w:tr w:rsidR="008301DF" w:rsidRPr="008301DF" w14:paraId="155184ED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ECF7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ADB9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1252153</w:t>
            </w:r>
          </w:p>
        </w:tc>
      </w:tr>
      <w:tr w:rsidR="008301DF" w:rsidRPr="008301DF" w14:paraId="4209BB3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2F1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9200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65109417</w:t>
            </w:r>
          </w:p>
        </w:tc>
      </w:tr>
      <w:tr w:rsidR="008301DF" w:rsidRPr="008301DF" w14:paraId="3D01D8E7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6E0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AF2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22114593</w:t>
            </w:r>
          </w:p>
        </w:tc>
      </w:tr>
      <w:tr w:rsidR="008301DF" w:rsidRPr="008301DF" w14:paraId="44AD2487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D83C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1FC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3925097</w:t>
            </w:r>
          </w:p>
        </w:tc>
      </w:tr>
      <w:tr w:rsidR="008301DF" w:rsidRPr="008301DF" w14:paraId="59A2BCE0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1ACC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D015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31586925</w:t>
            </w:r>
          </w:p>
        </w:tc>
      </w:tr>
      <w:tr w:rsidR="008301DF" w:rsidRPr="008301DF" w14:paraId="33440DB6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B1F8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53B5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9540165</w:t>
            </w:r>
          </w:p>
        </w:tc>
      </w:tr>
      <w:tr w:rsidR="008301DF" w:rsidRPr="008301DF" w14:paraId="4E21AB79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D97B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1FC6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71172318</w:t>
            </w:r>
          </w:p>
        </w:tc>
      </w:tr>
      <w:tr w:rsidR="008301DF" w:rsidRPr="008301DF" w14:paraId="6E809050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1CD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E54D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31586925</w:t>
            </w:r>
          </w:p>
        </w:tc>
      </w:tr>
      <w:tr w:rsidR="008301DF" w:rsidRPr="008301DF" w14:paraId="1485973E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8FE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22E5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3555725</w:t>
            </w:r>
          </w:p>
        </w:tc>
      </w:tr>
      <w:tr w:rsidR="008301DF" w:rsidRPr="008301DF" w14:paraId="33BF3608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D626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6B9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63845262</w:t>
            </w:r>
          </w:p>
        </w:tc>
      </w:tr>
      <w:tr w:rsidR="008301DF" w:rsidRPr="008301DF" w14:paraId="7ACDEB8E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90E5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7FA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65109417</w:t>
            </w:r>
          </w:p>
        </w:tc>
      </w:tr>
      <w:tr w:rsidR="008301DF" w:rsidRPr="008301DF" w14:paraId="494B00F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B360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4F6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32982822</w:t>
            </w:r>
          </w:p>
        </w:tc>
      </w:tr>
      <w:tr w:rsidR="008301DF" w:rsidRPr="008301DF" w14:paraId="2BE575A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5980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65CE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3555725</w:t>
            </w:r>
          </w:p>
        </w:tc>
      </w:tr>
      <w:tr w:rsidR="008301DF" w:rsidRPr="008301DF" w14:paraId="3180946C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CED4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6D36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22114593</w:t>
            </w:r>
          </w:p>
        </w:tc>
      </w:tr>
      <w:tr w:rsidR="008301DF" w:rsidRPr="008301DF" w14:paraId="0AF002DB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CAFA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9A73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71172318</w:t>
            </w:r>
          </w:p>
        </w:tc>
      </w:tr>
      <w:tr w:rsidR="008301DF" w:rsidRPr="008301DF" w14:paraId="7CB6DC1A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4F5F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B1C1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89987998</w:t>
            </w:r>
          </w:p>
        </w:tc>
      </w:tr>
      <w:tr w:rsidR="008301DF" w:rsidRPr="008301DF" w14:paraId="6D7BA5AE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CAFB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5CAA4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1252153</w:t>
            </w:r>
          </w:p>
        </w:tc>
      </w:tr>
      <w:tr w:rsidR="008301DF" w:rsidRPr="008301DF" w14:paraId="0187EBB5" w14:textId="77777777" w:rsidTr="008301DF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FF594" w14:textId="77777777" w:rsidR="008301DF" w:rsidRPr="008301DF" w:rsidRDefault="008301DF" w:rsidP="008301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D0D67" w14:textId="77777777" w:rsidR="008301DF" w:rsidRPr="008301DF" w:rsidRDefault="008301DF" w:rsidP="008301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8301DF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351049</w:t>
            </w:r>
          </w:p>
        </w:tc>
      </w:tr>
    </w:tbl>
    <w:p w14:paraId="21565032" w14:textId="77777777" w:rsidR="00DB2EC9" w:rsidRPr="000D4ED7" w:rsidRDefault="00DB2EC9" w:rsidP="00DB2EC9">
      <w:pPr>
        <w:rPr>
          <w:rFonts w:ascii="Times New Roman" w:hAnsi="Times New Roman" w:cs="Times New Roman"/>
          <w:sz w:val="24"/>
          <w:szCs w:val="24"/>
        </w:rPr>
      </w:pPr>
    </w:p>
    <w:p w14:paraId="1A0ED115" w14:textId="5938FC1F" w:rsidR="00DB2EC9" w:rsidRPr="000D4ED7" w:rsidRDefault="00DB2EC9" w:rsidP="00DB2EC9">
      <w:pPr>
        <w:rPr>
          <w:rFonts w:ascii="Times New Roman" w:hAnsi="Times New Roman" w:cs="Times New Roman"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output values from the second </w:t>
      </w:r>
      <w:proofErr w:type="spellStart"/>
      <w:r w:rsidRPr="000D4ED7">
        <w:rPr>
          <w:rFonts w:ascii="Times New Roman" w:hAnsi="Times New Roman" w:cs="Times New Roman"/>
          <w:sz w:val="24"/>
          <w:szCs w:val="24"/>
        </w:rPr>
        <w:t>dataframe</w:t>
      </w:r>
      <w:proofErr w:type="spellEnd"/>
      <w:r w:rsidRPr="000D4ED7">
        <w:rPr>
          <w:rFonts w:ascii="Times New Roman" w:hAnsi="Times New Roman" w:cs="Times New Roman"/>
          <w:sz w:val="24"/>
          <w:szCs w:val="24"/>
        </w:rPr>
        <w:t xml:space="preserve"> of the returned list from the function </w:t>
      </w:r>
      <w:proofErr w:type="spellStart"/>
      <w:r w:rsidRPr="000D4ED7">
        <w:rPr>
          <w:rFonts w:ascii="Times New Roman" w:hAnsi="Times New Roman" w:cs="Times New Roman"/>
          <w:i/>
          <w:iCs/>
          <w:sz w:val="24"/>
          <w:szCs w:val="24"/>
        </w:rPr>
        <w:t>ibr_index</w:t>
      </w:r>
      <w:proofErr w:type="spellEnd"/>
    </w:p>
    <w:tbl>
      <w:tblPr>
        <w:tblW w:w="39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</w:tblGrid>
      <w:tr w:rsidR="00A25970" w:rsidRPr="00A25970" w14:paraId="1DACDCEF" w14:textId="77777777" w:rsidTr="00A259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B1CB5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treatmen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93A59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ibr_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04612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ibr_sd</w:t>
            </w:r>
          </w:p>
        </w:tc>
      </w:tr>
      <w:tr w:rsidR="00A25970" w:rsidRPr="00A25970" w14:paraId="5AFF1EDF" w14:textId="77777777" w:rsidTr="00A25970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47FBD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3101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1525679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7CE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.78806731</w:t>
            </w:r>
          </w:p>
        </w:tc>
      </w:tr>
      <w:tr w:rsidR="00A25970" w:rsidRPr="00A25970" w14:paraId="6F324CE1" w14:textId="77777777" w:rsidTr="00A25970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4694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4F05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2.0011189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2F96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.77468985</w:t>
            </w:r>
          </w:p>
        </w:tc>
      </w:tr>
      <w:tr w:rsidR="00A25970" w:rsidRPr="00A25970" w14:paraId="07AE2E9A" w14:textId="77777777" w:rsidTr="00A259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BC4733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046C49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775487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AF0A0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.3502225</w:t>
            </w:r>
          </w:p>
        </w:tc>
      </w:tr>
    </w:tbl>
    <w:p w14:paraId="392D6098" w14:textId="77777777" w:rsidR="00A25970" w:rsidRDefault="00A25970" w:rsidP="009439F5">
      <w:pPr>
        <w:rPr>
          <w:rFonts w:ascii="Times New Roman" w:hAnsi="Times New Roman" w:cs="Times New Roman"/>
          <w:b/>
          <w:bCs/>
          <w:sz w:val="24"/>
          <w:szCs w:val="24"/>
          <w:lang w:val="en-BR"/>
        </w:rPr>
      </w:pPr>
    </w:p>
    <w:p w14:paraId="73977CC1" w14:textId="024BC2E7" w:rsidR="009439F5" w:rsidRPr="00A25970" w:rsidRDefault="009439F5" w:rsidP="009439F5">
      <w:pPr>
        <w:rPr>
          <w:rFonts w:ascii="Times New Roman" w:hAnsi="Times New Roman" w:cs="Times New Roman"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output values from the function </w:t>
      </w:r>
      <w:proofErr w:type="spellStart"/>
      <w:r w:rsidRPr="000D4ED7">
        <w:rPr>
          <w:rFonts w:ascii="Times New Roman" w:hAnsi="Times New Roman" w:cs="Times New Roman"/>
          <w:i/>
          <w:iCs/>
          <w:sz w:val="24"/>
          <w:szCs w:val="24"/>
        </w:rPr>
        <w:t>ibr_std</w:t>
      </w:r>
      <w:proofErr w:type="spellEnd"/>
      <w:r w:rsidR="00A2597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5970">
        <w:rPr>
          <w:rFonts w:ascii="Times New Roman" w:hAnsi="Times New Roman" w:cs="Times New Roman"/>
          <w:sz w:val="24"/>
          <w:szCs w:val="24"/>
        </w:rPr>
        <w:t xml:space="preserve">when using coefficients from </w:t>
      </w:r>
      <w:proofErr w:type="spellStart"/>
      <w:r w:rsidR="00A25970" w:rsidRPr="00A25970">
        <w:rPr>
          <w:rFonts w:ascii="Times New Roman" w:hAnsi="Times New Roman" w:cs="Times New Roman"/>
          <w:i/>
          <w:iCs/>
          <w:sz w:val="24"/>
          <w:szCs w:val="24"/>
        </w:rPr>
        <w:t>enzact_coef</w:t>
      </w:r>
      <w:proofErr w:type="spellEnd"/>
      <w:r w:rsidR="00A2597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A25970">
        <w:rPr>
          <w:rFonts w:ascii="Times New Roman" w:hAnsi="Times New Roman" w:cs="Times New Roman"/>
          <w:sz w:val="24"/>
          <w:szCs w:val="24"/>
        </w:rPr>
        <w:t>dataset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A25970" w:rsidRPr="00A25970" w14:paraId="1A4A26EA" w14:textId="77777777" w:rsidTr="00A259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4FC911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grou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4E1586E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biomarker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0A6A32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biomarker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98F220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biomarker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8DC064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biomarker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1AA573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biomarker5</w:t>
            </w:r>
          </w:p>
        </w:tc>
      </w:tr>
      <w:tr w:rsidR="00A25970" w:rsidRPr="00A25970" w14:paraId="4C9B2809" w14:textId="77777777" w:rsidTr="00A25970">
        <w:trPr>
          <w:trHeight w:val="300"/>
        </w:trPr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957B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1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6B8C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350648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A7DB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8023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32174273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070B2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01610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9450463</w:t>
            </w:r>
          </w:p>
        </w:tc>
      </w:tr>
      <w:tr w:rsidR="00A25970" w:rsidRPr="00A25970" w14:paraId="7B1856FB" w14:textId="77777777" w:rsidTr="00A25970">
        <w:trPr>
          <w:trHeight w:val="30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B6A6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2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0182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8DCD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15209678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C671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60774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625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7804617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5BCC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</w:t>
            </w:r>
          </w:p>
        </w:tc>
      </w:tr>
      <w:tr w:rsidR="00A25970" w:rsidRPr="00A25970" w14:paraId="3F6C626F" w14:textId="77777777" w:rsidTr="00A25970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CDCC06" w14:textId="77777777" w:rsidR="00A25970" w:rsidRPr="00A25970" w:rsidRDefault="00A25970" w:rsidP="00A259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site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18F14C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.52976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EDD8D5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991853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A4569F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9BD32D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1.244952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012EC7" w14:textId="77777777" w:rsidR="00A25970" w:rsidRPr="00A25970" w:rsidRDefault="00A25970" w:rsidP="00A259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BR"/>
              </w:rPr>
            </w:pPr>
            <w:r w:rsidRPr="00A25970">
              <w:rPr>
                <w:rFonts w:ascii="Times New Roman" w:eastAsia="Times New Roman" w:hAnsi="Times New Roman" w:cs="Times New Roman"/>
                <w:color w:val="000000"/>
                <w:lang w:val="en-BR"/>
              </w:rPr>
              <w:t>0.86894226</w:t>
            </w:r>
          </w:p>
        </w:tc>
      </w:tr>
    </w:tbl>
    <w:p w14:paraId="31CC406C" w14:textId="77777777" w:rsidR="000D4ED7" w:rsidRPr="000D4ED7" w:rsidRDefault="000D4ED7" w:rsidP="009439F5">
      <w:pPr>
        <w:rPr>
          <w:rFonts w:ascii="Times New Roman" w:hAnsi="Times New Roman" w:cs="Times New Roman"/>
          <w:sz w:val="24"/>
          <w:szCs w:val="24"/>
        </w:rPr>
      </w:pPr>
    </w:p>
    <w:p w14:paraId="597E6BE4" w14:textId="3C090382" w:rsidR="009439F5" w:rsidRPr="000D4ED7" w:rsidRDefault="009439F5" w:rsidP="009439F5">
      <w:pPr>
        <w:rPr>
          <w:rFonts w:ascii="Times New Roman" w:hAnsi="Times New Roman" w:cs="Times New Roman"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biomarker values to be used with the function </w:t>
      </w:r>
      <w:r w:rsidRPr="000D4ED7">
        <w:rPr>
          <w:rFonts w:ascii="Times New Roman" w:hAnsi="Times New Roman" w:cs="Times New Roman"/>
          <w:i/>
          <w:iCs/>
          <w:sz w:val="24"/>
          <w:szCs w:val="24"/>
        </w:rPr>
        <w:t>ibrv2_index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1200"/>
        <w:gridCol w:w="1261"/>
        <w:gridCol w:w="1261"/>
        <w:gridCol w:w="1261"/>
        <w:gridCol w:w="1261"/>
        <w:gridCol w:w="1261"/>
      </w:tblGrid>
      <w:tr w:rsidR="009439F5" w:rsidRPr="009439F5" w14:paraId="4DEFE1FA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3B1B4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3B80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89A08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FA8D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DBE4E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A69F6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5</w:t>
            </w:r>
          </w:p>
        </w:tc>
      </w:tr>
      <w:tr w:rsidR="009439F5" w:rsidRPr="009439F5" w14:paraId="6EC89BD4" w14:textId="77777777" w:rsidTr="009439F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04F9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D1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6794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104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40057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306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25510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DDD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423164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1655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8077</w:t>
            </w:r>
          </w:p>
        </w:tc>
      </w:tr>
      <w:tr w:rsidR="009439F5" w:rsidRPr="009439F5" w14:paraId="3163B3CB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F1831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32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58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B10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12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FB7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09918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EF0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56755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86C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9341</w:t>
            </w:r>
          </w:p>
        </w:tc>
      </w:tr>
      <w:tr w:rsidR="009439F5" w:rsidRPr="009439F5" w14:paraId="71213F0F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3B3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62B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2757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60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1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B7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416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018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5055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619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7551</w:t>
            </w:r>
          </w:p>
        </w:tc>
      </w:tr>
      <w:tr w:rsidR="009439F5" w:rsidRPr="009439F5" w14:paraId="53CEA6CF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D098D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3DAB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24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7B9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5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6CE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3435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F56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49636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1FF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6305</w:t>
            </w:r>
          </w:p>
        </w:tc>
      </w:tr>
      <w:tr w:rsidR="009439F5" w:rsidRPr="009439F5" w14:paraId="597A3F57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44DE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C12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553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7D4F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60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8D4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964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A13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310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61B8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86865</w:t>
            </w:r>
          </w:p>
        </w:tc>
      </w:tr>
      <w:tr w:rsidR="009439F5" w:rsidRPr="009439F5" w14:paraId="5DE041CF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C2C6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FB6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115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241B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64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D1E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0522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6B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80565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962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74124</w:t>
            </w:r>
          </w:p>
        </w:tc>
      </w:tr>
      <w:tr w:rsidR="009439F5" w:rsidRPr="009439F5" w14:paraId="4FD30FC3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8986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60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780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C73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4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C0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48032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DB1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77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CDD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3673</w:t>
            </w:r>
          </w:p>
        </w:tc>
      </w:tr>
      <w:tr w:rsidR="009439F5" w:rsidRPr="009439F5" w14:paraId="68D73291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8C45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2A8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70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55F0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00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199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5494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500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8521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1F4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9429</w:t>
            </w:r>
          </w:p>
        </w:tc>
      </w:tr>
      <w:tr w:rsidR="009439F5" w:rsidRPr="009439F5" w14:paraId="5EFC427D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CDBA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256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338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68E5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21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AD5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18435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BC5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9217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3533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62403</w:t>
            </w:r>
          </w:p>
        </w:tc>
      </w:tr>
      <w:tr w:rsidR="009439F5" w:rsidRPr="009439F5" w14:paraId="6876B43C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FA9A1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2E6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07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DFA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61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4F3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1851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323D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02490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A95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5768</w:t>
            </w:r>
          </w:p>
        </w:tc>
      </w:tr>
      <w:tr w:rsidR="009439F5" w:rsidRPr="009439F5" w14:paraId="3A0AF304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4EF8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4C8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51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6EA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697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21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99054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A0F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02179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4CC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84811</w:t>
            </w:r>
          </w:p>
        </w:tc>
      </w:tr>
      <w:tr w:rsidR="009439F5" w:rsidRPr="009439F5" w14:paraId="05903D8E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A4F0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65C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936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4DE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2D4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95312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CEC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48463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041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2212</w:t>
            </w:r>
          </w:p>
        </w:tc>
      </w:tr>
      <w:tr w:rsidR="009439F5" w:rsidRPr="009439F5" w14:paraId="4F7B73DC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177A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613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19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FC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78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3CDD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9345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D9C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93515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B2F8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72867</w:t>
            </w:r>
          </w:p>
        </w:tc>
      </w:tr>
      <w:tr w:rsidR="009439F5" w:rsidRPr="009439F5" w14:paraId="537020F9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97A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247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255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409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50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DC5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2539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DC5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4659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A9E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49726</w:t>
            </w:r>
          </w:p>
        </w:tc>
      </w:tr>
      <w:tr w:rsidR="009439F5" w:rsidRPr="009439F5" w14:paraId="111BF597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DC08F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0E81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548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B8C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536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D4B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393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DACC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90511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A138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61401</w:t>
            </w:r>
          </w:p>
        </w:tc>
      </w:tr>
      <w:tr w:rsidR="009439F5" w:rsidRPr="009439F5" w14:paraId="6C72AEC5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69A2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6C8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446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660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5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151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83793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2F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46294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D848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6119</w:t>
            </w:r>
          </w:p>
        </w:tc>
      </w:tr>
      <w:tr w:rsidR="009439F5" w:rsidRPr="009439F5" w14:paraId="317933FE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B97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2A3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0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98F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547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185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6440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88E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42406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0FE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38209</w:t>
            </w:r>
          </w:p>
        </w:tc>
      </w:tr>
      <w:tr w:rsidR="009439F5" w:rsidRPr="009439F5" w14:paraId="335DFD76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C6DF8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7CA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48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1663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64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BF0A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9365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FCE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69775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0FEDB" w14:textId="595503A8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D4ED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</w:tr>
      <w:tr w:rsidR="009439F5" w:rsidRPr="009439F5" w14:paraId="4F4B8598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72E8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1FC5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764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133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93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DF7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8633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4C3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9856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DF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4455</w:t>
            </w:r>
          </w:p>
        </w:tc>
      </w:tr>
      <w:tr w:rsidR="009439F5" w:rsidRPr="009439F5" w14:paraId="3194E3B5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0265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9EE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49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D9D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185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FA1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73049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737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72174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62A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78396</w:t>
            </w:r>
          </w:p>
        </w:tc>
      </w:tr>
      <w:tr w:rsidR="009439F5" w:rsidRPr="009439F5" w14:paraId="682E01DE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695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757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3958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0CD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472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CAE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0709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C81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66661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57B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4573</w:t>
            </w:r>
          </w:p>
        </w:tc>
      </w:tr>
      <w:tr w:rsidR="009439F5" w:rsidRPr="009439F5" w14:paraId="2EF81DE0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866D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E93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197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2F0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424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0AA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816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3E9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08075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3C2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34732</w:t>
            </w:r>
          </w:p>
        </w:tc>
      </w:tr>
      <w:tr w:rsidR="009439F5" w:rsidRPr="009439F5" w14:paraId="13E72BF8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EA52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044B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176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4DA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80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5DA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10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97A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9522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90A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78772</w:t>
            </w:r>
          </w:p>
        </w:tc>
      </w:tr>
      <w:tr w:rsidR="009439F5" w:rsidRPr="009439F5" w14:paraId="28B007A3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659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923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122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6FE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867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803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5875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26D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7642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67F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8745</w:t>
            </w:r>
          </w:p>
        </w:tc>
      </w:tr>
      <w:tr w:rsidR="009439F5" w:rsidRPr="009439F5" w14:paraId="20DAA94C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D0EF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16B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37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9B8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0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92D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3577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CF9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54756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85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486</w:t>
            </w:r>
          </w:p>
        </w:tc>
      </w:tr>
      <w:tr w:rsidR="009439F5" w:rsidRPr="009439F5" w14:paraId="3F6AC166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98B4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8384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484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A6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651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857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6663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D59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37447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D3A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6556</w:t>
            </w:r>
          </w:p>
        </w:tc>
      </w:tr>
      <w:tr w:rsidR="009439F5" w:rsidRPr="009439F5" w14:paraId="184E47C2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2DD5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450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27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191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089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C21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86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459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99796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9BC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97597</w:t>
            </w:r>
          </w:p>
        </w:tc>
      </w:tr>
      <w:tr w:rsidR="009439F5" w:rsidRPr="009439F5" w14:paraId="4A532B49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EA2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965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292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DD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9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FA1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12084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BD7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32654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CC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93763</w:t>
            </w:r>
          </w:p>
        </w:tc>
      </w:tr>
      <w:tr w:rsidR="009439F5" w:rsidRPr="009439F5" w14:paraId="782E9955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6CCD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FA2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6424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91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49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93B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023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09C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322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514D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2484</w:t>
            </w:r>
          </w:p>
        </w:tc>
      </w:tr>
      <w:tr w:rsidR="009439F5" w:rsidRPr="009439F5" w14:paraId="2DF04B82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487E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1E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384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6E3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94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8DF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7489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65D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2245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C1CB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4302</w:t>
            </w:r>
          </w:p>
        </w:tc>
      </w:tr>
      <w:tr w:rsidR="009439F5" w:rsidRPr="009439F5" w14:paraId="55D958C3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8DFE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4C5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8922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DA2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E76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3468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4C94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78706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98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45216</w:t>
            </w:r>
          </w:p>
        </w:tc>
      </w:tr>
      <w:tr w:rsidR="009439F5" w:rsidRPr="009439F5" w14:paraId="0B535AF0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1DF0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45A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68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B364" w14:textId="434B697E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D4ED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E51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1320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3E9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6949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CB0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2538</w:t>
            </w:r>
          </w:p>
        </w:tc>
      </w:tr>
      <w:tr w:rsidR="009439F5" w:rsidRPr="009439F5" w14:paraId="1D1EAD20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58EB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FDE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580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21D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678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30C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28887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4B0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272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5851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35133</w:t>
            </w:r>
          </w:p>
        </w:tc>
      </w:tr>
      <w:tr w:rsidR="009439F5" w:rsidRPr="009439F5" w14:paraId="29DA42F6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7732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997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5389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93E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522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B484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62772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FD40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39791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133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5552</w:t>
            </w:r>
          </w:p>
        </w:tc>
      </w:tr>
      <w:tr w:rsidR="009439F5" w:rsidRPr="009439F5" w14:paraId="3544040E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A080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0CC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647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92D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101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3C6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8149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B2AE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81322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A6F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0522</w:t>
            </w:r>
          </w:p>
        </w:tc>
      </w:tr>
      <w:tr w:rsidR="009439F5" w:rsidRPr="009439F5" w14:paraId="528EB5A9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C4FC7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2BB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88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85B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256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79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9947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BC2B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284771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48853" w14:textId="048F444E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D4ED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</w:tr>
      <w:tr w:rsidR="009439F5" w:rsidRPr="009439F5" w14:paraId="3392427A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089C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17F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29618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7F8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0531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0A2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477914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139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190485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919F" w14:textId="2695A1CE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0D4ED7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NA</w:t>
            </w:r>
          </w:p>
        </w:tc>
      </w:tr>
      <w:tr w:rsidR="009439F5" w:rsidRPr="009439F5" w14:paraId="3A760AB1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D014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630F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719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26F5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13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579B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15132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C5C7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3645779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2F6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0095327</w:t>
            </w:r>
          </w:p>
        </w:tc>
      </w:tr>
    </w:tbl>
    <w:p w14:paraId="1F026093" w14:textId="3F1AD021" w:rsidR="009439F5" w:rsidRPr="000D4ED7" w:rsidRDefault="009439F5">
      <w:pPr>
        <w:rPr>
          <w:rFonts w:ascii="Times New Roman" w:hAnsi="Times New Roman" w:cs="Times New Roman"/>
          <w:sz w:val="24"/>
          <w:szCs w:val="24"/>
        </w:rPr>
      </w:pPr>
    </w:p>
    <w:p w14:paraId="64BEDB8B" w14:textId="77777777" w:rsidR="000D4ED7" w:rsidRPr="000D4ED7" w:rsidRDefault="000D4ED7" w:rsidP="009439F5">
      <w:pPr>
        <w:rPr>
          <w:rFonts w:ascii="Times New Roman" w:hAnsi="Times New Roman" w:cs="Times New Roman"/>
          <w:sz w:val="24"/>
          <w:szCs w:val="24"/>
        </w:rPr>
      </w:pPr>
    </w:p>
    <w:p w14:paraId="5FA3FC07" w14:textId="77777777" w:rsidR="000D4ED7" w:rsidRPr="000D4ED7" w:rsidRDefault="000D4ED7" w:rsidP="009439F5">
      <w:pPr>
        <w:rPr>
          <w:rFonts w:ascii="Times New Roman" w:hAnsi="Times New Roman" w:cs="Times New Roman"/>
          <w:sz w:val="24"/>
          <w:szCs w:val="24"/>
        </w:rPr>
      </w:pPr>
    </w:p>
    <w:p w14:paraId="30F2B368" w14:textId="77777777" w:rsidR="000D4ED7" w:rsidRPr="000D4ED7" w:rsidRDefault="000D4ED7" w:rsidP="009439F5">
      <w:pPr>
        <w:rPr>
          <w:rFonts w:ascii="Times New Roman" w:hAnsi="Times New Roman" w:cs="Times New Roman"/>
          <w:sz w:val="24"/>
          <w:szCs w:val="24"/>
        </w:rPr>
      </w:pPr>
    </w:p>
    <w:p w14:paraId="59782B3B" w14:textId="310892C1" w:rsidR="009439F5" w:rsidRPr="000D4ED7" w:rsidRDefault="009439F5" w:rsidP="009439F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output values from the function </w:t>
      </w:r>
      <w:r w:rsidRPr="000D4ED7">
        <w:rPr>
          <w:rFonts w:ascii="Times New Roman" w:hAnsi="Times New Roman" w:cs="Times New Roman"/>
          <w:i/>
          <w:iCs/>
          <w:sz w:val="24"/>
          <w:szCs w:val="24"/>
        </w:rPr>
        <w:t>ibrv2_index</w:t>
      </w:r>
    </w:p>
    <w:tbl>
      <w:tblPr>
        <w:tblW w:w="2400" w:type="dxa"/>
        <w:tblLook w:val="04A0" w:firstRow="1" w:lastRow="0" w:firstColumn="1" w:lastColumn="0" w:noHBand="0" w:noVBand="1"/>
      </w:tblPr>
      <w:tblGrid>
        <w:gridCol w:w="1200"/>
        <w:gridCol w:w="1261"/>
      </w:tblGrid>
      <w:tr w:rsidR="009439F5" w:rsidRPr="009439F5" w14:paraId="0C5DA7C0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D78C1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rou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E728F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proofErr w:type="spellStart"/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indexvalue</w:t>
            </w:r>
            <w:proofErr w:type="spellEnd"/>
          </w:p>
        </w:tc>
      </w:tr>
      <w:tr w:rsidR="009439F5" w:rsidRPr="009439F5" w14:paraId="0E738974" w14:textId="77777777" w:rsidTr="009439F5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93561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D92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</w:tr>
      <w:tr w:rsidR="009439F5" w:rsidRPr="009439F5" w14:paraId="6DCF407A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DF0B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497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3.98236897</w:t>
            </w:r>
          </w:p>
        </w:tc>
      </w:tr>
      <w:tr w:rsidR="009439F5" w:rsidRPr="009439F5" w14:paraId="6CB91607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9781D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CAA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9.04120942</w:t>
            </w:r>
          </w:p>
        </w:tc>
      </w:tr>
      <w:tr w:rsidR="009439F5" w:rsidRPr="009439F5" w14:paraId="316D646C" w14:textId="77777777" w:rsidTr="009439F5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EF9D1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2705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5.83029601</w:t>
            </w:r>
          </w:p>
        </w:tc>
      </w:tr>
    </w:tbl>
    <w:p w14:paraId="41858AB9" w14:textId="4CB24565" w:rsidR="009439F5" w:rsidRPr="000D4ED7" w:rsidRDefault="009439F5" w:rsidP="009439F5">
      <w:pPr>
        <w:rPr>
          <w:rFonts w:ascii="Times New Roman" w:hAnsi="Times New Roman" w:cs="Times New Roman"/>
          <w:sz w:val="24"/>
          <w:szCs w:val="24"/>
        </w:rPr>
      </w:pPr>
    </w:p>
    <w:p w14:paraId="6E1D1C70" w14:textId="70FCF55B" w:rsidR="009439F5" w:rsidRPr="000D4ED7" w:rsidRDefault="009439F5" w:rsidP="009439F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E757D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940F3" w:rsidRPr="007E757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E757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0D4ED7">
        <w:rPr>
          <w:rFonts w:ascii="Times New Roman" w:hAnsi="Times New Roman" w:cs="Times New Roman"/>
          <w:sz w:val="24"/>
          <w:szCs w:val="24"/>
        </w:rPr>
        <w:t xml:space="preserve"> – Dataset with output values from the function </w:t>
      </w:r>
      <w:r w:rsidRPr="000D4ED7">
        <w:rPr>
          <w:rFonts w:ascii="Times New Roman" w:hAnsi="Times New Roman" w:cs="Times New Roman"/>
          <w:i/>
          <w:iCs/>
          <w:sz w:val="24"/>
          <w:szCs w:val="24"/>
        </w:rPr>
        <w:t>ibrv2_bdi</w:t>
      </w:r>
    </w:p>
    <w:tbl>
      <w:tblPr>
        <w:tblW w:w="8192" w:type="dxa"/>
        <w:tblLook w:val="04A0" w:firstRow="1" w:lastRow="0" w:firstColumn="1" w:lastColumn="0" w:noHBand="0" w:noVBand="1"/>
      </w:tblPr>
      <w:tblGrid>
        <w:gridCol w:w="1297"/>
        <w:gridCol w:w="1379"/>
        <w:gridCol w:w="1379"/>
        <w:gridCol w:w="1379"/>
        <w:gridCol w:w="1379"/>
        <w:gridCol w:w="1379"/>
      </w:tblGrid>
      <w:tr w:rsidR="009439F5" w:rsidRPr="009439F5" w14:paraId="72ED1F3C" w14:textId="77777777" w:rsidTr="009439F5">
        <w:trPr>
          <w:trHeight w:val="318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E8B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group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909EC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1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E75FB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2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0F075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57CEA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5F0A2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biomarker5</w:t>
            </w:r>
          </w:p>
        </w:tc>
      </w:tr>
      <w:tr w:rsidR="009439F5" w:rsidRPr="009439F5" w14:paraId="41311F7E" w14:textId="77777777" w:rsidTr="009439F5">
        <w:trPr>
          <w:trHeight w:val="318"/>
        </w:trPr>
        <w:tc>
          <w:tcPr>
            <w:tcW w:w="12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3D55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ref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952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10F9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A7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3C706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70253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</w:t>
            </w:r>
          </w:p>
        </w:tc>
      </w:tr>
      <w:tr w:rsidR="009439F5" w:rsidRPr="009439F5" w14:paraId="1BA9CA06" w14:textId="77777777" w:rsidTr="009439F5">
        <w:trPr>
          <w:trHeight w:val="318"/>
        </w:trPr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E97C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1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032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0.95989527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B9F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88037593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837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04180005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9D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44969894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44BC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65059878</w:t>
            </w:r>
          </w:p>
        </w:tc>
      </w:tr>
      <w:tr w:rsidR="009439F5" w:rsidRPr="009439F5" w14:paraId="54C8730C" w14:textId="77777777" w:rsidTr="009439F5">
        <w:trPr>
          <w:trHeight w:val="318"/>
        </w:trPr>
        <w:tc>
          <w:tcPr>
            <w:tcW w:w="12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06F8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2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03A2D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0607885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A145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39384029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B48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440425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8639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23794445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C668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2.35930334</w:t>
            </w:r>
          </w:p>
        </w:tc>
      </w:tr>
      <w:tr w:rsidR="009439F5" w:rsidRPr="009439F5" w14:paraId="4BDFBCDD" w14:textId="77777777" w:rsidTr="009439F5">
        <w:trPr>
          <w:trHeight w:val="318"/>
        </w:trPr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8973" w14:textId="77777777" w:rsidR="009439F5" w:rsidRPr="009439F5" w:rsidRDefault="009439F5" w:rsidP="009439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site3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FBE71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20821605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E1B2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0.79037568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45230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-1.3897168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1E42F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40863124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BDCBA" w14:textId="77777777" w:rsidR="009439F5" w:rsidRPr="009439F5" w:rsidRDefault="009439F5" w:rsidP="009439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NZ"/>
              </w:rPr>
            </w:pPr>
            <w:r w:rsidRPr="009439F5">
              <w:rPr>
                <w:rFonts w:ascii="Times New Roman" w:eastAsia="Times New Roman" w:hAnsi="Times New Roman" w:cs="Times New Roman"/>
                <w:color w:val="000000"/>
                <w:lang w:eastAsia="en-NZ"/>
              </w:rPr>
              <w:t>1.03335619</w:t>
            </w:r>
          </w:p>
        </w:tc>
      </w:tr>
    </w:tbl>
    <w:p w14:paraId="2D70C6DF" w14:textId="77777777" w:rsidR="009439F5" w:rsidRPr="000D4ED7" w:rsidRDefault="009439F5" w:rsidP="009439F5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400A94C1" w14:textId="77777777" w:rsidR="009439F5" w:rsidRPr="000D4ED7" w:rsidRDefault="009439F5" w:rsidP="009439F5">
      <w:pPr>
        <w:rPr>
          <w:rFonts w:ascii="Times New Roman" w:hAnsi="Times New Roman" w:cs="Times New Roman"/>
          <w:sz w:val="24"/>
          <w:szCs w:val="24"/>
        </w:rPr>
      </w:pPr>
    </w:p>
    <w:p w14:paraId="02AF552A" w14:textId="77777777" w:rsidR="009439F5" w:rsidRDefault="009439F5"/>
    <w:sectPr w:rsidR="00943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BE4"/>
    <w:rsid w:val="000D4ED7"/>
    <w:rsid w:val="005940F3"/>
    <w:rsid w:val="005C2CFC"/>
    <w:rsid w:val="007E757D"/>
    <w:rsid w:val="008301DF"/>
    <w:rsid w:val="008A4C84"/>
    <w:rsid w:val="009235A1"/>
    <w:rsid w:val="009439F5"/>
    <w:rsid w:val="009A4B35"/>
    <w:rsid w:val="00A25970"/>
    <w:rsid w:val="00AA19E7"/>
    <w:rsid w:val="00BA6C28"/>
    <w:rsid w:val="00C83DF0"/>
    <w:rsid w:val="00D81BE4"/>
    <w:rsid w:val="00DB2EC9"/>
    <w:rsid w:val="00DE4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D0AFC"/>
  <w15:chartTrackingRefBased/>
  <w15:docId w15:val="{1D7F78C2-FBF8-48D2-AF69-3150F0E82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4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5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23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0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013</Words>
  <Characters>577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esende</dc:creator>
  <cp:keywords/>
  <dc:description/>
  <cp:lastModifiedBy>Anna Resende</cp:lastModifiedBy>
  <cp:revision>3</cp:revision>
  <dcterms:created xsi:type="dcterms:W3CDTF">2023-08-14T22:24:00Z</dcterms:created>
  <dcterms:modified xsi:type="dcterms:W3CDTF">2023-08-14T22:41:00Z</dcterms:modified>
</cp:coreProperties>
</file>